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AA3" w:rsidRPr="009E3674" w:rsidRDefault="00872AA3" w:rsidP="00872AA3">
      <w:pPr>
        <w:rPr>
          <w:lang w:val="en-US"/>
        </w:rPr>
      </w:pPr>
    </w:p>
    <w:p w:rsidR="00872AA3" w:rsidRPr="00E80E58" w:rsidRDefault="00872AA3" w:rsidP="00872AA3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 T90 (expressed in days) and Log</w:t>
      </w:r>
      <w:r w:rsidRPr="00E80E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duction after 63 days </w:t>
      </w:r>
      <w:r w:rsidRPr="00791CA0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wo strains of </w:t>
      </w:r>
      <w:r w:rsidRPr="00791CA0">
        <w:rPr>
          <w:rFonts w:ascii="Times New Roman" w:hAnsi="Times New Roman" w:cs="Times New Roman"/>
          <w:i/>
          <w:sz w:val="24"/>
          <w:szCs w:val="24"/>
          <w:lang w:val="en-US"/>
        </w:rPr>
        <w:t>L. monocytogenes</w:t>
      </w:r>
      <w:r w:rsidRPr="00791C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 manure and lagoon effluent microcosms at 8 °C and at 20 °C</w:t>
      </w:r>
    </w:p>
    <w:tbl>
      <w:tblPr>
        <w:tblW w:w="1488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2"/>
        <w:gridCol w:w="1115"/>
        <w:gridCol w:w="706"/>
        <w:gridCol w:w="1107"/>
        <w:gridCol w:w="649"/>
        <w:gridCol w:w="908"/>
        <w:gridCol w:w="734"/>
        <w:gridCol w:w="788"/>
        <w:gridCol w:w="702"/>
        <w:gridCol w:w="677"/>
        <w:gridCol w:w="104"/>
        <w:gridCol w:w="606"/>
        <w:gridCol w:w="104"/>
        <w:gridCol w:w="774"/>
        <w:gridCol w:w="742"/>
        <w:gridCol w:w="590"/>
        <w:gridCol w:w="683"/>
        <w:gridCol w:w="225"/>
        <w:gridCol w:w="548"/>
        <w:gridCol w:w="700"/>
        <w:gridCol w:w="690"/>
        <w:gridCol w:w="491"/>
        <w:gridCol w:w="82"/>
      </w:tblGrid>
      <w:tr w:rsidR="00872AA3" w:rsidRPr="00F34526" w:rsidTr="00AE608A">
        <w:trPr>
          <w:gridAfter w:val="1"/>
          <w:wAfter w:w="82" w:type="dxa"/>
          <w:trHeight w:val="289"/>
          <w:jc w:val="center"/>
        </w:trPr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26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nure-</w:t>
            </w: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27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nure-</w:t>
            </w: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30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goon-</w:t>
            </w: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4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</w:t>
            </w: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o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-</w:t>
            </w: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AE608A" w:rsidRPr="00F34526" w:rsidTr="00AE608A">
        <w:trPr>
          <w:trHeight w:val="289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08A" w:rsidRDefault="00AE608A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1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Temperature</w:t>
            </w:r>
          </w:p>
          <w:p w:rsidR="00AE608A" w:rsidRPr="00E80E58" w:rsidRDefault="00AE608A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08A" w:rsidRPr="00E80E58" w:rsidRDefault="00AE608A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E608A" w:rsidRPr="00E80E58" w:rsidRDefault="00AE608A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56" w:type="dxa"/>
            <w:gridSpan w:val="2"/>
            <w:shd w:val="clear" w:color="auto" w:fill="auto"/>
            <w:noWrap/>
            <w:vAlign w:val="center"/>
            <w:hideMark/>
          </w:tcPr>
          <w:p w:rsidR="00AE608A" w:rsidRPr="00E80E58" w:rsidRDefault="00AE608A" w:rsidP="00AE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90</w:t>
            </w:r>
          </w:p>
        </w:tc>
        <w:tc>
          <w:tcPr>
            <w:tcW w:w="1642" w:type="dxa"/>
            <w:gridSpan w:val="2"/>
            <w:shd w:val="clear" w:color="auto" w:fill="auto"/>
            <w:noWrap/>
            <w:vAlign w:val="center"/>
            <w:hideMark/>
          </w:tcPr>
          <w:p w:rsidR="00AE608A" w:rsidRPr="00E80E58" w:rsidRDefault="00AE608A" w:rsidP="00AE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1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bateme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490" w:type="dxa"/>
            <w:gridSpan w:val="2"/>
            <w:shd w:val="clear" w:color="auto" w:fill="auto"/>
            <w:noWrap/>
            <w:vAlign w:val="center"/>
            <w:hideMark/>
          </w:tcPr>
          <w:p w:rsidR="00AE608A" w:rsidRPr="00E80E58" w:rsidRDefault="00AE608A" w:rsidP="00AE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90</w:t>
            </w:r>
          </w:p>
        </w:tc>
        <w:tc>
          <w:tcPr>
            <w:tcW w:w="1387" w:type="dxa"/>
            <w:gridSpan w:val="3"/>
            <w:shd w:val="clear" w:color="auto" w:fill="auto"/>
            <w:noWrap/>
            <w:vAlign w:val="center"/>
            <w:hideMark/>
          </w:tcPr>
          <w:p w:rsidR="00AE608A" w:rsidRPr="00E80E58" w:rsidRDefault="00AE608A" w:rsidP="00AE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1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batement</w:t>
            </w:r>
          </w:p>
        </w:tc>
        <w:tc>
          <w:tcPr>
            <w:tcW w:w="1620" w:type="dxa"/>
            <w:gridSpan w:val="3"/>
            <w:shd w:val="clear" w:color="auto" w:fill="auto"/>
            <w:noWrap/>
            <w:vAlign w:val="center"/>
            <w:hideMark/>
          </w:tcPr>
          <w:p w:rsidR="00AE608A" w:rsidRPr="00E80E58" w:rsidRDefault="00AE608A" w:rsidP="00AE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90</w:t>
            </w:r>
          </w:p>
        </w:tc>
        <w:tc>
          <w:tcPr>
            <w:tcW w:w="1273" w:type="dxa"/>
            <w:gridSpan w:val="2"/>
            <w:shd w:val="clear" w:color="auto" w:fill="auto"/>
            <w:noWrap/>
            <w:vAlign w:val="center"/>
            <w:hideMark/>
          </w:tcPr>
          <w:p w:rsidR="00AE608A" w:rsidRPr="00E80E58" w:rsidRDefault="00AE608A" w:rsidP="00AE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1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batement</w:t>
            </w:r>
          </w:p>
        </w:tc>
        <w:tc>
          <w:tcPr>
            <w:tcW w:w="1473" w:type="dxa"/>
            <w:gridSpan w:val="3"/>
            <w:shd w:val="clear" w:color="auto" w:fill="auto"/>
            <w:noWrap/>
            <w:vAlign w:val="center"/>
            <w:hideMark/>
          </w:tcPr>
          <w:p w:rsidR="00AE608A" w:rsidRPr="00E80E58" w:rsidRDefault="00AE608A" w:rsidP="00AE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90</w:t>
            </w:r>
          </w:p>
        </w:tc>
        <w:tc>
          <w:tcPr>
            <w:tcW w:w="1263" w:type="dxa"/>
            <w:gridSpan w:val="3"/>
            <w:shd w:val="clear" w:color="auto" w:fill="auto"/>
            <w:noWrap/>
            <w:vAlign w:val="center"/>
            <w:hideMark/>
          </w:tcPr>
          <w:p w:rsidR="00AE608A" w:rsidRPr="00E80E58" w:rsidRDefault="00AE608A" w:rsidP="00AE60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1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abatement</w:t>
            </w:r>
          </w:p>
        </w:tc>
      </w:tr>
      <w:tr w:rsidR="00AE608A" w:rsidRPr="00F34526" w:rsidTr="00AE608A">
        <w:trPr>
          <w:trHeight w:val="289"/>
          <w:jc w:val="center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</w:t>
            </w:r>
            <w:r w:rsidRPr="00031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ethod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1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train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A774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31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an</w:t>
            </w:r>
            <w:r w:rsidR="00A77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  <w:proofErr w:type="spellEnd"/>
          </w:p>
        </w:tc>
        <w:tc>
          <w:tcPr>
            <w:tcW w:w="6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A7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031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d</w:t>
            </w:r>
            <w:proofErr w:type="spellEnd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  <w:r w:rsidR="00A774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fr-FR"/>
              </w:rPr>
              <w:t>b</w:t>
            </w:r>
            <w:proofErr w:type="gramEnd"/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1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an</w:t>
            </w:r>
          </w:p>
        </w:tc>
        <w:tc>
          <w:tcPr>
            <w:tcW w:w="7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031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1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an</w:t>
            </w:r>
          </w:p>
        </w:tc>
        <w:tc>
          <w:tcPr>
            <w:tcW w:w="7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1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an</w:t>
            </w:r>
          </w:p>
        </w:tc>
        <w:tc>
          <w:tcPr>
            <w:tcW w:w="7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87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1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an</w:t>
            </w:r>
          </w:p>
        </w:tc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1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an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7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1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an</w:t>
            </w: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31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ean</w:t>
            </w:r>
          </w:p>
        </w:tc>
        <w:tc>
          <w:tcPr>
            <w:tcW w:w="5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(</w:t>
            </w:r>
            <w:proofErr w:type="spellStart"/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</w:tr>
      <w:tr w:rsidR="00872AA3" w:rsidRPr="00F34526" w:rsidTr="00AE608A">
        <w:trPr>
          <w:trHeight w:val="300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 °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lt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031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metho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1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2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A774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6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0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5)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.3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d</w:t>
            </w: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4.9)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3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2)</w:t>
            </w:r>
          </w:p>
        </w:tc>
        <w:tc>
          <w:tcPr>
            <w:tcW w:w="87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4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3)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9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7)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.8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5)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7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1)</w:t>
            </w:r>
          </w:p>
        </w:tc>
      </w:tr>
      <w:tr w:rsidR="00872AA3" w:rsidRPr="00F34526" w:rsidTr="00AE608A">
        <w:trPr>
          <w:trHeight w:val="300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1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.1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0)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0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4)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6.7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1)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6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1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2)</w:t>
            </w:r>
          </w:p>
        </w:tc>
        <w:tc>
          <w:tcPr>
            <w:tcW w:w="8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.4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6)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3</w:t>
            </w:r>
          </w:p>
        </w:tc>
        <w:tc>
          <w:tcPr>
            <w:tcW w:w="6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1)</w:t>
            </w:r>
          </w:p>
        </w:tc>
        <w:tc>
          <w:tcPr>
            <w:tcW w:w="77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.5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6)</w:t>
            </w: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2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57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3)</w:t>
            </w:r>
          </w:p>
        </w:tc>
      </w:tr>
      <w:tr w:rsidR="00872AA3" w:rsidRPr="00F34526" w:rsidTr="00AE608A">
        <w:trPr>
          <w:trHeight w:val="300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PC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1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.1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7)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0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740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2)</w:t>
            </w:r>
            <w:r w:rsidR="00053DC9" w:rsidRPr="001A3AF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7402D4" w:rsidRPr="001A3AFB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gt;56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1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9.1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4)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3)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7.2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3.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2)</w:t>
            </w:r>
          </w:p>
        </w:tc>
      </w:tr>
      <w:tr w:rsidR="00872AA3" w:rsidRPr="00F34526" w:rsidTr="00AE608A">
        <w:trPr>
          <w:trHeight w:val="300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1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.4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3)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8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7402D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2)</w:t>
            </w:r>
            <w:r w:rsidR="00053DC9" w:rsidRPr="001A3AF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7402D4" w:rsidRPr="001A3AFB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6.7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1)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1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.1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9)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9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2)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7.0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2)</w:t>
            </w:r>
          </w:p>
        </w:tc>
      </w:tr>
      <w:tr w:rsidR="00872AA3" w:rsidRPr="00F34526" w:rsidTr="00AE608A">
        <w:trPr>
          <w:trHeight w:val="300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PCR PM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1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.2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740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7)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r w:rsidR="007402D4" w:rsidRPr="001A3AFB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3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3)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gt;63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2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.0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740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5)</w:t>
            </w:r>
            <w:r w:rsidR="00053DC9" w:rsidRPr="001A3AF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7402D4" w:rsidRPr="001A3AFB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3)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.0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1)</w:t>
            </w:r>
          </w:p>
        </w:tc>
      </w:tr>
      <w:tr w:rsidR="00872AA3" w:rsidRPr="00F34526" w:rsidTr="00AE608A">
        <w:trPr>
          <w:trHeight w:val="300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1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6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740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4)</w:t>
            </w:r>
            <w:r w:rsidR="00053DC9" w:rsidRPr="001A3AF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7402D4" w:rsidRPr="001A3AFB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4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5)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1.7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5.7)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2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1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4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740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4)</w:t>
            </w:r>
            <w:r w:rsidR="00053DC9" w:rsidRPr="001A3AF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7402D4" w:rsidRPr="001A3AFB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2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2)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.8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1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2)</w:t>
            </w:r>
          </w:p>
        </w:tc>
      </w:tr>
      <w:tr w:rsidR="00872AA3" w:rsidRPr="00F34526" w:rsidTr="00AE608A">
        <w:trPr>
          <w:trHeight w:val="289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72AA3" w:rsidRPr="00F34526" w:rsidTr="00AE608A">
        <w:trPr>
          <w:trHeight w:val="300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 °C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</w:t>
            </w: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ult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</w:t>
            </w:r>
            <w:r w:rsidRPr="00031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 method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1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7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9)</w:t>
            </w:r>
            <w:r w:rsidR="00BD09BC"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2)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2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1)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5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3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0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4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8)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3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9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2)</w:t>
            </w:r>
          </w:p>
        </w:tc>
      </w:tr>
      <w:tr w:rsidR="00872AA3" w:rsidRPr="00F34526" w:rsidTr="00AE608A">
        <w:trPr>
          <w:trHeight w:val="300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1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4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4)</w:t>
            </w:r>
            <w:r w:rsidR="00BD09BC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6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3)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5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5)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.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5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5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2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2)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8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0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6)</w:t>
            </w:r>
          </w:p>
        </w:tc>
      </w:tr>
      <w:tr w:rsidR="00872AA3" w:rsidRPr="00F34526" w:rsidTr="00AE608A">
        <w:trPr>
          <w:trHeight w:val="300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PCR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1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5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1)</w:t>
            </w:r>
            <w:r w:rsidR="00BD09BC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1A3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0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5)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9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2)</w:t>
            </w:r>
            <w:r w:rsidR="00BD09BC"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2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9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e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0)</w:t>
            </w:r>
            <w:r w:rsidR="00BD09BC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5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1)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9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.0)</w:t>
            </w:r>
            <w:r w:rsidR="00B5755C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3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2)</w:t>
            </w:r>
          </w:p>
        </w:tc>
      </w:tr>
      <w:tr w:rsidR="00872AA3" w:rsidRPr="00F34526" w:rsidTr="00AE608A">
        <w:trPr>
          <w:trHeight w:val="300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1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4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2)</w:t>
            </w:r>
            <w:r w:rsidR="00BD09BC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7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1)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3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e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2)</w:t>
            </w:r>
            <w:r w:rsidR="00BD09BC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2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.5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7)</w:t>
            </w:r>
            <w:r w:rsidR="00BD09BC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3)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5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3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1)</w:t>
            </w:r>
          </w:p>
        </w:tc>
      </w:tr>
      <w:tr w:rsidR="00872AA3" w:rsidRPr="00F34526" w:rsidTr="00AE608A">
        <w:trPr>
          <w:trHeight w:val="300"/>
          <w:jc w:val="center"/>
        </w:trPr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qPCR PM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1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6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e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2)</w:t>
            </w:r>
            <w:r w:rsidR="00BD09BC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4E2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gt;4.6</w:t>
            </w: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="007402D4" w:rsidRPr="001A3AFB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6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>d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6)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.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1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.9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e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740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3)</w:t>
            </w:r>
            <w:r w:rsidR="00053DC9" w:rsidRPr="001A3AF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7402D4" w:rsidRPr="001A3AFB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8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3)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.2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4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4)</w:t>
            </w:r>
          </w:p>
        </w:tc>
      </w:tr>
      <w:tr w:rsidR="00872AA3" w:rsidRPr="00F34526" w:rsidTr="00AE608A">
        <w:trPr>
          <w:trHeight w:val="300"/>
          <w:jc w:val="center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2AA3" w:rsidRPr="00E80E58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E80E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1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4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e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2)</w:t>
            </w:r>
            <w:r w:rsidR="00BD09BC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4E2C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gt;4.7</w:t>
            </w: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  <w:r w:rsidR="007402D4" w:rsidRPr="001A3AFB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.8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e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5)</w:t>
            </w:r>
            <w:r w:rsidR="00BD09BC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1)</w:t>
            </w:r>
          </w:p>
        </w:tc>
        <w:tc>
          <w:tcPr>
            <w:tcW w:w="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.1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7402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7)</w:t>
            </w:r>
            <w:r w:rsidR="00053DC9" w:rsidRPr="001A3AF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  <w:r w:rsidR="007402D4" w:rsidRPr="001A3AFB">
              <w:rPr>
                <w:rFonts w:ascii="Times New Roman" w:hAnsi="Times New Roman" w:cs="Times New Roman"/>
                <w:vertAlign w:val="superscript"/>
                <w:lang w:val="en-US"/>
              </w:rPr>
              <w:t>g</w:t>
            </w:r>
            <w:r w:rsidR="00BD09BC" w:rsidRPr="001A3AFB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3)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.0</w:t>
            </w:r>
            <w:r w:rsidR="004E2C90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.3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.3</w:t>
            </w:r>
            <w:r w:rsidR="007402D4" w:rsidRPr="001A3AF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fr-FR"/>
              </w:rPr>
              <w:t xml:space="preserve"> 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2AA3" w:rsidRPr="001A3AFB" w:rsidRDefault="00872AA3" w:rsidP="006A3B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1A3AFB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0.2)</w:t>
            </w:r>
          </w:p>
        </w:tc>
      </w:tr>
    </w:tbl>
    <w:p w:rsidR="003E4DA3" w:rsidRPr="005A26F8" w:rsidRDefault="00A77402" w:rsidP="003E4DA3">
      <w:pPr>
        <w:spacing w:after="0"/>
        <w:rPr>
          <w:rFonts w:ascii="Times New Roman" w:eastAsia="Times New Roman" w:hAnsi="Times New Roman" w:cs="Times New Roman"/>
          <w:color w:val="000000"/>
          <w:lang w:val="en-US" w:eastAsia="fr-FR"/>
        </w:rPr>
      </w:pPr>
      <w:r>
        <w:rPr>
          <w:rFonts w:ascii="Times New Roman" w:hAnsi="Times New Roman" w:cs="Times New Roman"/>
          <w:vertAlign w:val="superscript"/>
          <w:lang w:val="en-US"/>
        </w:rPr>
        <w:t>a</w:t>
      </w:r>
      <w:r w:rsidR="00872AA3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872AA3">
        <w:rPr>
          <w:rFonts w:ascii="Times New Roman" w:hAnsi="Times New Roman" w:cs="Times New Roman"/>
          <w:lang w:val="en-US"/>
        </w:rPr>
        <w:t>Mean of three replicates</w:t>
      </w:r>
      <w:r w:rsidR="00872AA3" w:rsidRPr="001F0B75">
        <w:rPr>
          <w:rFonts w:ascii="Times New Roman" w:hAnsi="Times New Roman" w:cs="Times New Roman"/>
          <w:lang w:val="en-US"/>
        </w:rPr>
        <w:t xml:space="preserve">; </w:t>
      </w:r>
      <w:r>
        <w:rPr>
          <w:rFonts w:ascii="Times New Roman" w:hAnsi="Times New Roman" w:cs="Times New Roman"/>
          <w:vertAlign w:val="superscript"/>
          <w:lang w:val="en-US"/>
        </w:rPr>
        <w:t>b</w:t>
      </w:r>
      <w:r w:rsidR="001859C0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1859C0">
        <w:rPr>
          <w:rFonts w:ascii="Times New Roman" w:hAnsi="Times New Roman" w:cs="Times New Roman"/>
          <w:lang w:val="en-US"/>
        </w:rPr>
        <w:t>S</w:t>
      </w:r>
      <w:r w:rsidR="00872AA3" w:rsidRPr="001F0B75">
        <w:rPr>
          <w:rFonts w:ascii="Times New Roman" w:hAnsi="Times New Roman" w:cs="Times New Roman"/>
          <w:lang w:val="en-US"/>
        </w:rPr>
        <w:t xml:space="preserve">tandard deviation; </w:t>
      </w:r>
      <w:r>
        <w:rPr>
          <w:rFonts w:ascii="Times New Roman" w:hAnsi="Times New Roman" w:cs="Times New Roman"/>
          <w:vertAlign w:val="superscript"/>
          <w:lang w:val="en-US"/>
        </w:rPr>
        <w:t>c</w:t>
      </w:r>
      <w:r w:rsidR="00872AA3" w:rsidRPr="001F0B75">
        <w:rPr>
          <w:rFonts w:ascii="Times New Roman" w:hAnsi="Times New Roman" w:cs="Times New Roman"/>
          <w:lang w:val="en-US"/>
        </w:rPr>
        <w:t xml:space="preserve"> Log</w:t>
      </w:r>
      <w:r w:rsidR="00872AA3" w:rsidRPr="00031A76">
        <w:rPr>
          <w:rFonts w:ascii="Times New Roman" w:hAnsi="Times New Roman" w:cs="Times New Roman"/>
          <w:vertAlign w:val="subscript"/>
          <w:lang w:val="en-US"/>
        </w:rPr>
        <w:t>10</w:t>
      </w:r>
      <w:r w:rsidR="00872AA3" w:rsidRPr="001F0B75">
        <w:rPr>
          <w:rFonts w:ascii="Times New Roman" w:hAnsi="Times New Roman" w:cs="Times New Roman"/>
          <w:lang w:val="en-US"/>
        </w:rPr>
        <w:t xml:space="preserve"> reduction of </w:t>
      </w:r>
      <w:proofErr w:type="spellStart"/>
      <w:r w:rsidR="00872AA3" w:rsidRPr="001F0B75">
        <w:rPr>
          <w:rFonts w:ascii="Times New Roman" w:hAnsi="Times New Roman" w:cs="Times New Roman"/>
          <w:lang w:val="en-US"/>
        </w:rPr>
        <w:t>cfu</w:t>
      </w:r>
      <w:proofErr w:type="spellEnd"/>
      <w:r w:rsidR="00872AA3" w:rsidRPr="001F0B75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="00872AA3">
        <w:rPr>
          <w:rFonts w:ascii="Times New Roman" w:hAnsi="Times New Roman" w:cs="Times New Roman"/>
          <w:lang w:val="en-US"/>
        </w:rPr>
        <w:t>cfu</w:t>
      </w:r>
      <w:r w:rsidR="00334DC6">
        <w:rPr>
          <w:rFonts w:ascii="Times New Roman" w:hAnsi="Times New Roman" w:cs="Times New Roman"/>
          <w:lang w:val="en-US"/>
        </w:rPr>
        <w:t>-eq</w:t>
      </w:r>
      <w:proofErr w:type="spellEnd"/>
      <w:r w:rsidR="00872AA3" w:rsidRPr="001F0B75">
        <w:rPr>
          <w:rFonts w:ascii="Times New Roman" w:hAnsi="Times New Roman" w:cs="Times New Roman"/>
          <w:lang w:val="en-US"/>
        </w:rPr>
        <w:t xml:space="preserve"> after 63 days of incubation</w:t>
      </w:r>
      <w:r w:rsidR="00872AA3">
        <w:rPr>
          <w:rFonts w:ascii="Times New Roman" w:hAnsi="Times New Roman" w:cs="Times New Roman"/>
          <w:lang w:val="en-US"/>
        </w:rPr>
        <w:t>;</w:t>
      </w:r>
      <w:r w:rsidR="00872AA3" w:rsidRPr="001F0B75">
        <w:rPr>
          <w:rFonts w:ascii="Times New Roman" w:hAnsi="Times New Roman" w:cs="Times New Roman"/>
          <w:lang w:val="en-US"/>
        </w:rPr>
        <w:t xml:space="preserve"> </w:t>
      </w:r>
      <w:r w:rsidR="007402D4">
        <w:rPr>
          <w:rFonts w:ascii="Times New Roman" w:eastAsia="Times New Roman" w:hAnsi="Times New Roman" w:cs="Times New Roman"/>
          <w:color w:val="000000"/>
          <w:vertAlign w:val="superscript"/>
          <w:lang w:val="en-US" w:eastAsia="fr-FR"/>
        </w:rPr>
        <w:t>d</w:t>
      </w:r>
      <w:r w:rsidR="007402D4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 </w:t>
      </w:r>
      <w:r w:rsidR="007402D4" w:rsidRPr="005A26F8">
        <w:rPr>
          <w:rFonts w:ascii="Times New Roman" w:eastAsia="Times New Roman" w:hAnsi="Times New Roman" w:cs="Times New Roman"/>
          <w:color w:val="000000"/>
          <w:lang w:val="en-US" w:eastAsia="fr-FR"/>
        </w:rPr>
        <w:t>T90 was estimated using the monophasic  model</w:t>
      </w:r>
      <w:r w:rsidR="003E4DA3" w:rsidRPr="005A26F8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; </w:t>
      </w:r>
    </w:p>
    <w:p w:rsidR="00581956" w:rsidRPr="00053DC9" w:rsidRDefault="007402D4">
      <w:pPr>
        <w:rPr>
          <w:lang w:val="en-US"/>
        </w:rPr>
      </w:pPr>
      <w:proofErr w:type="gramStart"/>
      <w:r w:rsidRPr="005A26F8">
        <w:rPr>
          <w:rFonts w:ascii="Times New Roman" w:eastAsia="Times New Roman" w:hAnsi="Times New Roman" w:cs="Times New Roman"/>
          <w:color w:val="000000"/>
          <w:vertAlign w:val="superscript"/>
          <w:lang w:val="en-US" w:eastAsia="fr-FR"/>
        </w:rPr>
        <w:t>e</w:t>
      </w:r>
      <w:r w:rsidRPr="005A26F8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 T90</w:t>
      </w:r>
      <w:proofErr w:type="gramEnd"/>
      <w:r w:rsidRPr="005A26F8">
        <w:rPr>
          <w:rFonts w:ascii="Times New Roman" w:eastAsia="Times New Roman" w:hAnsi="Times New Roman" w:cs="Times New Roman"/>
          <w:color w:val="000000"/>
          <w:lang w:val="en-US" w:eastAsia="fr-FR"/>
        </w:rPr>
        <w:t xml:space="preserve"> was estimated using the biphasic model; </w:t>
      </w:r>
      <w:r w:rsidRPr="005A26F8">
        <w:rPr>
          <w:rFonts w:ascii="Times New Roman" w:hAnsi="Times New Roman" w:cs="Times New Roman"/>
          <w:vertAlign w:val="superscript"/>
          <w:lang w:val="en-US"/>
        </w:rPr>
        <w:t>f</w:t>
      </w:r>
      <w:r w:rsidR="00872AA3" w:rsidRPr="005A26F8">
        <w:rPr>
          <w:rFonts w:ascii="Times New Roman" w:hAnsi="Times New Roman" w:cs="Times New Roman"/>
          <w:lang w:val="en-US"/>
        </w:rPr>
        <w:t xml:space="preserve"> not detected at day 63 (below the limit of detection: 5 10</w:t>
      </w:r>
      <w:r w:rsidR="00872AA3" w:rsidRPr="005A26F8">
        <w:rPr>
          <w:rFonts w:ascii="Times New Roman" w:hAnsi="Times New Roman" w:cs="Times New Roman"/>
          <w:vertAlign w:val="superscript"/>
          <w:lang w:val="en-US"/>
        </w:rPr>
        <w:t>3</w:t>
      </w:r>
      <w:r w:rsidR="00872AA3" w:rsidRPr="005A26F8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F3E39" w:rsidRPr="005A26F8">
        <w:rPr>
          <w:rFonts w:ascii="Times New Roman" w:hAnsi="Times New Roman" w:cs="Times New Roman"/>
          <w:lang w:val="en-US"/>
        </w:rPr>
        <w:t>cfu</w:t>
      </w:r>
      <w:r w:rsidR="00334DC6" w:rsidRPr="005A26F8">
        <w:rPr>
          <w:rFonts w:ascii="Times New Roman" w:hAnsi="Times New Roman" w:cs="Times New Roman"/>
          <w:lang w:val="en-US"/>
        </w:rPr>
        <w:t>-eq</w:t>
      </w:r>
      <w:proofErr w:type="spellEnd"/>
      <w:r w:rsidR="00872AA3" w:rsidRPr="005A26F8">
        <w:rPr>
          <w:rFonts w:ascii="Times New Roman" w:hAnsi="Times New Roman" w:cs="Times New Roman"/>
          <w:lang w:val="en-US"/>
        </w:rPr>
        <w:t xml:space="preserve"> mL</w:t>
      </w:r>
      <w:r w:rsidR="00872AA3" w:rsidRPr="005A26F8">
        <w:rPr>
          <w:rFonts w:ascii="Times New Roman" w:hAnsi="Times New Roman" w:cs="Times New Roman"/>
          <w:vertAlign w:val="superscript"/>
          <w:lang w:val="en-US"/>
        </w:rPr>
        <w:t>-1</w:t>
      </w:r>
      <w:r w:rsidR="00053DC9" w:rsidRPr="005A26F8">
        <w:rPr>
          <w:rFonts w:ascii="Times New Roman" w:hAnsi="Times New Roman" w:cs="Times New Roman"/>
          <w:lang w:val="en-US"/>
        </w:rPr>
        <w:t xml:space="preserve">), </w:t>
      </w:r>
      <w:r w:rsidR="001A3AFB" w:rsidRPr="005A26F8">
        <w:rPr>
          <w:rFonts w:ascii="Times New Roman" w:hAnsi="Times New Roman" w:cs="Times New Roman"/>
          <w:vertAlign w:val="superscript"/>
          <w:lang w:val="en-US"/>
        </w:rPr>
        <w:t>g</w:t>
      </w:r>
      <w:r w:rsidR="00053DC9" w:rsidRPr="005A26F8">
        <w:rPr>
          <w:rFonts w:ascii="Times New Roman" w:hAnsi="Times New Roman" w:cs="Times New Roman"/>
          <w:vertAlign w:val="superscript"/>
          <w:lang w:val="en-US"/>
        </w:rPr>
        <w:t xml:space="preserve">  </w:t>
      </w:r>
      <w:r w:rsidR="00053DC9" w:rsidRPr="005A26F8">
        <w:rPr>
          <w:rFonts w:ascii="Times New Roman" w:hAnsi="Times New Roman" w:cs="Times New Roman"/>
          <w:lang w:val="en-US"/>
        </w:rPr>
        <w:t xml:space="preserve">mean values between strain </w:t>
      </w:r>
      <w:r w:rsidR="00053DC9" w:rsidRPr="005A26F8">
        <w:rPr>
          <w:rFonts w:ascii="Times New Roman" w:eastAsia="Times New Roman" w:hAnsi="Times New Roman" w:cs="Times New Roman"/>
          <w:color w:val="000000"/>
          <w:lang w:val="en-US" w:eastAsia="fr-FR"/>
        </w:rPr>
        <w:t>L111r and strain L120r differed significantly (p &lt; 0.01, Student's t test)</w:t>
      </w:r>
      <w:bookmarkStart w:id="0" w:name="_GoBack"/>
      <w:bookmarkEnd w:id="0"/>
    </w:p>
    <w:sectPr w:rsidR="00581956" w:rsidRPr="00053DC9" w:rsidSect="00872AA3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AA3"/>
    <w:rsid w:val="00053DC9"/>
    <w:rsid w:val="000A2CB7"/>
    <w:rsid w:val="001859C0"/>
    <w:rsid w:val="001941D2"/>
    <w:rsid w:val="001A3AFB"/>
    <w:rsid w:val="002F3E39"/>
    <w:rsid w:val="00334DC6"/>
    <w:rsid w:val="003E4DA3"/>
    <w:rsid w:val="004E2C90"/>
    <w:rsid w:val="005628EB"/>
    <w:rsid w:val="00581956"/>
    <w:rsid w:val="005A26F8"/>
    <w:rsid w:val="00681AEC"/>
    <w:rsid w:val="007402D4"/>
    <w:rsid w:val="00872AA3"/>
    <w:rsid w:val="00A66317"/>
    <w:rsid w:val="00A77402"/>
    <w:rsid w:val="00AE608A"/>
    <w:rsid w:val="00B472A3"/>
    <w:rsid w:val="00B5755C"/>
    <w:rsid w:val="00BD09BC"/>
    <w:rsid w:val="00D727C3"/>
    <w:rsid w:val="00FA7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AA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AA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>Author's Proof</StageName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BEB1D976-D9E8-45C4-A89C-1A344484F855}"/>
</file>

<file path=customXml/itemProps2.xml><?xml version="1.0" encoding="utf-8"?>
<ds:datastoreItem xmlns:ds="http://schemas.openxmlformats.org/officeDocument/2006/customXml" ds:itemID="{C3D9B108-9103-40B9-8DB7-BCAF1983E070}"/>
</file>

<file path=customXml/itemProps3.xml><?xml version="1.0" encoding="utf-8"?>
<ds:datastoreItem xmlns:ds="http://schemas.openxmlformats.org/officeDocument/2006/customXml" ds:itemID="{646414FA-1CB5-4317-A17A-8686EF95A2E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6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16-02-22T18:38:00Z</dcterms:created>
  <dcterms:modified xsi:type="dcterms:W3CDTF">2016-02-22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